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3269"/>
        <w:gridCol w:w="2743"/>
        <w:gridCol w:w="595"/>
        <w:gridCol w:w="2139"/>
        <w:gridCol w:w="594"/>
        <w:gridCol w:w="3674"/>
        <w:gridCol w:w="1206"/>
      </w:tblGrid>
      <w:tr w:rsidR="002C77FF" w:rsidRPr="0062488E" w:rsidTr="00F24ACF"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77FF" w:rsidRPr="0062488E" w:rsidRDefault="002C77FF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2C77FF" w:rsidRPr="001E21E6" w:rsidRDefault="002C77FF" w:rsidP="00F24AC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Women with at least one child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:rsidR="002C77FF" w:rsidRPr="001E21E6" w:rsidRDefault="002C77FF" w:rsidP="00F24AC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77FF" w:rsidRPr="001E21E6" w:rsidRDefault="002C77FF" w:rsidP="00F24AC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Women with no children 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:rsidR="002C77FF" w:rsidRPr="001E21E6" w:rsidRDefault="002C77FF" w:rsidP="00F24AC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77FF" w:rsidRPr="001E21E6" w:rsidRDefault="002C77FF" w:rsidP="00F24AC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Mean difference (95% confidence interval</w:t>
            </w:r>
            <w:r w:rsidRPr="001E21E6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77FF" w:rsidRPr="001E21E6" w:rsidRDefault="002C77FF" w:rsidP="00F24AC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1E21E6">
              <w:rPr>
                <w:rFonts w:ascii="Times New Roman" w:hAnsi="Times New Roman"/>
                <w:b/>
                <w:i/>
                <w:lang w:val="en-US"/>
              </w:rPr>
              <w:t>p</w:t>
            </w:r>
            <w:r w:rsidRPr="001E21E6">
              <w:rPr>
                <w:rFonts w:ascii="Times New Roman" w:hAnsi="Times New Roman"/>
                <w:b/>
                <w:lang w:val="en-US"/>
              </w:rPr>
              <w:t xml:space="preserve"> value</w:t>
            </w:r>
          </w:p>
        </w:tc>
      </w:tr>
      <w:tr w:rsidR="002C77FF" w:rsidRPr="0062488E" w:rsidTr="00F24ACF">
        <w:tc>
          <w:tcPr>
            <w:tcW w:w="1149" w:type="pct"/>
            <w:tcBorders>
              <w:top w:val="single" w:sz="4" w:space="0" w:color="auto"/>
            </w:tcBorders>
            <w:shd w:val="clear" w:color="auto" w:fill="auto"/>
          </w:tcPr>
          <w:p w:rsidR="002C77FF" w:rsidRPr="0062488E" w:rsidRDefault="002C77FF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62488E">
              <w:rPr>
                <w:rFonts w:ascii="Times New Roman" w:hAnsi="Times New Roman"/>
                <w:lang w:val="en-US"/>
              </w:rPr>
              <w:t>Symptoms of depression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:rsidR="002C77FF" w:rsidRPr="0062488E" w:rsidRDefault="002C77FF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7 (0.3)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:rsidR="002C77FF" w:rsidRPr="0062488E" w:rsidRDefault="002C77FF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4</w:t>
            </w: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auto" w:fill="auto"/>
          </w:tcPr>
          <w:p w:rsidR="002C77FF" w:rsidRPr="0062488E" w:rsidRDefault="002C77FF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7 (0.7)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:rsidR="002C77FF" w:rsidRPr="0062488E" w:rsidRDefault="002C77FF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</w:t>
            </w:r>
          </w:p>
        </w:tc>
        <w:tc>
          <w:tcPr>
            <w:tcW w:w="1292" w:type="pct"/>
            <w:tcBorders>
              <w:top w:val="single" w:sz="4" w:space="0" w:color="auto"/>
            </w:tcBorders>
            <w:shd w:val="clear" w:color="auto" w:fill="auto"/>
          </w:tcPr>
          <w:p w:rsidR="002C77FF" w:rsidRPr="0062488E" w:rsidRDefault="002C77FF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1 (-1.3 to 1.3)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</w:tcPr>
          <w:p w:rsidR="002C77FF" w:rsidRPr="0062488E" w:rsidRDefault="002C77FF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9</w:t>
            </w:r>
          </w:p>
        </w:tc>
      </w:tr>
      <w:tr w:rsidR="002C77FF" w:rsidRPr="0062488E" w:rsidTr="00F24ACF">
        <w:tc>
          <w:tcPr>
            <w:tcW w:w="1149" w:type="pct"/>
            <w:shd w:val="clear" w:color="auto" w:fill="auto"/>
          </w:tcPr>
          <w:p w:rsidR="002C77FF" w:rsidRPr="0062488E" w:rsidRDefault="002C77FF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62488E">
              <w:rPr>
                <w:rFonts w:ascii="Times New Roman" w:hAnsi="Times New Roman"/>
                <w:lang w:val="en-US"/>
              </w:rPr>
              <w:t>Symptoms of anxiety</w:t>
            </w:r>
          </w:p>
        </w:tc>
        <w:tc>
          <w:tcPr>
            <w:tcW w:w="964" w:type="pct"/>
            <w:tcBorders>
              <w:left w:val="nil"/>
            </w:tcBorders>
            <w:shd w:val="clear" w:color="auto" w:fill="auto"/>
          </w:tcPr>
          <w:p w:rsidR="002C77FF" w:rsidRPr="0062488E" w:rsidRDefault="002C77FF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1 (0.3)</w:t>
            </w:r>
          </w:p>
        </w:tc>
        <w:tc>
          <w:tcPr>
            <w:tcW w:w="209" w:type="pct"/>
          </w:tcPr>
          <w:p w:rsidR="002C77FF" w:rsidRPr="0062488E" w:rsidRDefault="002C77FF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4</w:t>
            </w:r>
          </w:p>
        </w:tc>
        <w:tc>
          <w:tcPr>
            <w:tcW w:w="752" w:type="pct"/>
            <w:shd w:val="clear" w:color="auto" w:fill="auto"/>
          </w:tcPr>
          <w:p w:rsidR="002C77FF" w:rsidRPr="0062488E" w:rsidRDefault="002C77FF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1 (0.8)</w:t>
            </w:r>
          </w:p>
        </w:tc>
        <w:tc>
          <w:tcPr>
            <w:tcW w:w="209" w:type="pct"/>
          </w:tcPr>
          <w:p w:rsidR="002C77FF" w:rsidRPr="0062488E" w:rsidRDefault="002C77FF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</w:t>
            </w:r>
          </w:p>
        </w:tc>
        <w:tc>
          <w:tcPr>
            <w:tcW w:w="1292" w:type="pct"/>
            <w:shd w:val="clear" w:color="auto" w:fill="auto"/>
          </w:tcPr>
          <w:p w:rsidR="002C77FF" w:rsidRPr="0062488E" w:rsidRDefault="002C77FF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1 (-1.4 to 1.3)</w:t>
            </w:r>
          </w:p>
        </w:tc>
        <w:tc>
          <w:tcPr>
            <w:tcW w:w="424" w:type="pct"/>
            <w:shd w:val="clear" w:color="auto" w:fill="auto"/>
          </w:tcPr>
          <w:p w:rsidR="002C77FF" w:rsidRPr="0062488E" w:rsidRDefault="002C77FF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8</w:t>
            </w:r>
          </w:p>
        </w:tc>
      </w:tr>
      <w:tr w:rsidR="002C77FF" w:rsidRPr="0062488E" w:rsidTr="00F24ACF">
        <w:tc>
          <w:tcPr>
            <w:tcW w:w="1149" w:type="pct"/>
            <w:tcBorders>
              <w:bottom w:val="single" w:sz="4" w:space="0" w:color="auto"/>
            </w:tcBorders>
            <w:shd w:val="clear" w:color="auto" w:fill="auto"/>
          </w:tcPr>
          <w:p w:rsidR="002C77FF" w:rsidRPr="0062488E" w:rsidRDefault="002C77FF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62488E">
              <w:rPr>
                <w:rFonts w:ascii="Times New Roman" w:hAnsi="Times New Roman"/>
                <w:lang w:val="en-US"/>
              </w:rPr>
              <w:t>Perceived stress levels</w:t>
            </w:r>
          </w:p>
        </w:tc>
        <w:tc>
          <w:tcPr>
            <w:tcW w:w="964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2C77FF" w:rsidRPr="0062488E" w:rsidRDefault="002C77FF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6 (0.6)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2C77FF" w:rsidRPr="0062488E" w:rsidRDefault="002C77FF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3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shd w:val="clear" w:color="auto" w:fill="auto"/>
          </w:tcPr>
          <w:p w:rsidR="002C77FF" w:rsidRPr="0062488E" w:rsidRDefault="002C77FF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3 (1.5)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2C77FF" w:rsidRPr="0062488E" w:rsidRDefault="002C77FF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shd w:val="clear" w:color="auto" w:fill="auto"/>
          </w:tcPr>
          <w:p w:rsidR="002C77FF" w:rsidRPr="0062488E" w:rsidRDefault="002C77FF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8 (-1.0 to 4.5)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</w:tcPr>
          <w:p w:rsidR="002C77FF" w:rsidRPr="0062488E" w:rsidRDefault="002C77FF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0</w:t>
            </w:r>
          </w:p>
        </w:tc>
      </w:tr>
    </w:tbl>
    <w:p w:rsidR="008B5DBF" w:rsidRDefault="008B5DBF">
      <w:bookmarkStart w:id="0" w:name="_GoBack"/>
      <w:bookmarkEnd w:id="0"/>
    </w:p>
    <w:sectPr w:rsidR="008B5DBF" w:rsidSect="002C77F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7FF"/>
    <w:rsid w:val="002C77FF"/>
    <w:rsid w:val="008B5DBF"/>
    <w:rsid w:val="00A41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A4048A-2848-4485-8934-90A347D0A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C77FF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van Dammen</dc:creator>
  <cp:keywords/>
  <dc:description/>
  <cp:lastModifiedBy>L. van Dammen</cp:lastModifiedBy>
  <cp:revision>1</cp:revision>
  <dcterms:created xsi:type="dcterms:W3CDTF">2019-02-14T18:59:00Z</dcterms:created>
  <dcterms:modified xsi:type="dcterms:W3CDTF">2019-02-14T19:00:00Z</dcterms:modified>
</cp:coreProperties>
</file>